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5170D" w14:textId="1541734A" w:rsidR="00EE7FEC" w:rsidRPr="00F97375" w:rsidRDefault="00EE7FEC" w:rsidP="00EE7FEC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A32314">
        <w:rPr>
          <w:rFonts w:ascii="Times New Roman" w:eastAsia="宋体" w:hAnsi="Times New Roman" w:cs="Times New Roman"/>
          <w:b/>
          <w:sz w:val="24"/>
          <w:szCs w:val="24"/>
        </w:rPr>
        <w:t>21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45FB">
        <w:rPr>
          <w:rFonts w:ascii="Times New Roman" w:eastAsia="宋体" w:hAnsi="Times New Roman" w:cs="Times New Roman"/>
          <w:sz w:val="24"/>
          <w:szCs w:val="24"/>
        </w:rPr>
        <w:t>Impact of URRBMI integration on health awareness and preventive behaviors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91257C">
        <w:rPr>
          <w:rFonts w:ascii="Times New Roman" w:eastAsia="宋体" w:hAnsi="Times New Roman" w:cs="Times New Roman"/>
          <w:sz w:val="24"/>
          <w:szCs w:val="24"/>
        </w:rPr>
        <w:t>residents</w:t>
      </w:r>
      <w:r>
        <w:rPr>
          <w:rFonts w:ascii="Times New Roman" w:eastAsia="宋体" w:hAnsi="Times New Roman" w:cs="Times New Roman"/>
          <w:sz w:val="24"/>
          <w:szCs w:val="24"/>
        </w:rPr>
        <w:t xml:space="preserve"> over 65 years of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0"/>
        <w:gridCol w:w="1905"/>
        <w:gridCol w:w="1608"/>
        <w:gridCol w:w="2143"/>
      </w:tblGrid>
      <w:tr w:rsidR="00EE7FEC" w:rsidRPr="00876BD6" w14:paraId="5397108E" w14:textId="77777777" w:rsidTr="00B734EE">
        <w:trPr>
          <w:trHeight w:val="300"/>
          <w:jc w:val="center"/>
        </w:trPr>
        <w:tc>
          <w:tcPr>
            <w:tcW w:w="1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922CA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8C80845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Physical exercise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F1ED5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82C3917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 xml:space="preserve"> Regular medical checkups</w:t>
            </w:r>
          </w:p>
        </w:tc>
      </w:tr>
      <w:tr w:rsidR="00EE7FEC" w:rsidRPr="00876BD6" w14:paraId="20E85C1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F252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32B8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3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8B24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363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DD2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0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EE7FEC" w:rsidRPr="00876BD6" w14:paraId="5383849A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A5CC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2DB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B96C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578C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8)</w:t>
            </w:r>
          </w:p>
        </w:tc>
      </w:tr>
      <w:tr w:rsidR="00EE7FEC" w:rsidRPr="00876BD6" w14:paraId="64001F01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2F3C4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8EA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7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7E9A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9D03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EE7FEC" w:rsidRPr="00876BD6" w14:paraId="39BCB7E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25BED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88E3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34A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8E87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</w:tr>
      <w:tr w:rsidR="00EE7FEC" w:rsidRPr="00876BD6" w14:paraId="22427179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9B5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6B2A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0F2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9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719D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</w:tr>
      <w:tr w:rsidR="00EE7FEC" w:rsidRPr="00876BD6" w14:paraId="7EF8B8E3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7F5D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0C8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6AB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844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5)</w:t>
            </w:r>
          </w:p>
        </w:tc>
      </w:tr>
      <w:tr w:rsidR="00EE7FEC" w:rsidRPr="00876BD6" w14:paraId="321AFC49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9CA8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BD2B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D477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3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BBC4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EE7FEC" w:rsidRPr="00876BD6" w14:paraId="7F9DA813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D4B32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A35E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1DB3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199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0)</w:t>
            </w:r>
          </w:p>
        </w:tc>
      </w:tr>
      <w:tr w:rsidR="00EE7FEC" w:rsidRPr="00876BD6" w14:paraId="1E95B0B3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5CD6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9C7E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70D5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7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53CD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E7FEC" w:rsidRPr="00876BD6" w14:paraId="3D0C099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729B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8B43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52FE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C952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E7FEC" w:rsidRPr="00876BD6" w14:paraId="38819ACA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6FB4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118C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1ACD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F661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</w:tr>
      <w:tr w:rsidR="00EE7FEC" w:rsidRPr="00876BD6" w14:paraId="42BED754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1005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8B73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896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1678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</w:tr>
      <w:tr w:rsidR="00EE7FEC" w:rsidRPr="00876BD6" w14:paraId="6482CDE6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7944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0457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5F4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5482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EE7FEC" w:rsidRPr="00876BD6" w14:paraId="38F3548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1E61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E683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12B8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02AC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8)</w:t>
            </w:r>
          </w:p>
        </w:tc>
      </w:tr>
      <w:tr w:rsidR="00EE7FEC" w:rsidRPr="00876BD6" w14:paraId="7DA3680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9DC8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E577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3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B79B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AA0C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E7FEC" w:rsidRPr="00876BD6" w14:paraId="64C1067D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B7E7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3022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7C31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4223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</w:tr>
      <w:tr w:rsidR="00EE7FEC" w:rsidRPr="00876BD6" w14:paraId="0FEE5688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2D814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5BF8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17BB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2438" w14:textId="77777777" w:rsidR="00EE7FEC" w:rsidRPr="00876BD6" w:rsidRDefault="00EE7FEC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2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EE7FEC" w:rsidRPr="00876BD6" w14:paraId="5375CE15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A5F3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C47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BA48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1B79" w14:textId="77777777" w:rsidR="00EE7FEC" w:rsidRPr="00876BD6" w:rsidRDefault="00EE7FEC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2)</w:t>
            </w:r>
          </w:p>
        </w:tc>
      </w:tr>
      <w:tr w:rsidR="00EE7FEC" w:rsidRPr="00876BD6" w14:paraId="6B08EA9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FE414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B50D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68C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3E7B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E7FEC" w:rsidRPr="00876BD6" w14:paraId="6259E12D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ABDB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BF2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5021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B95C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</w:tr>
      <w:tr w:rsidR="00EE7FEC" w:rsidRPr="00876BD6" w14:paraId="0D6D78E7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064A0" w14:textId="77777777" w:rsidR="00EE7FEC" w:rsidRPr="00876BD6" w:rsidRDefault="00EE7FEC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Region effec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10978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5150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EF4F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E7FEC" w:rsidRPr="00876BD6" w14:paraId="016AF70D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3E92B" w14:textId="77777777" w:rsidR="00EE7FEC" w:rsidRPr="00876BD6" w:rsidRDefault="00EE7FEC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Time effec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F9C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E2081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1C1F7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E7FEC" w:rsidRPr="00876BD6" w14:paraId="2A3D709A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6AC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A2A5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2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827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0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BFB5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7</w:t>
            </w:r>
          </w:p>
        </w:tc>
      </w:tr>
      <w:tr w:rsidR="00EE7FEC" w:rsidRPr="00876BD6" w14:paraId="122215E5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5825D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E906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0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70B4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59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AE5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98)</w:t>
            </w:r>
          </w:p>
        </w:tc>
      </w:tr>
      <w:tr w:rsidR="00EE7FEC" w:rsidRPr="00876BD6" w14:paraId="044CE7A3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BC12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1DC21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6860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68C71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7973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6BC9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7973</w:t>
            </w:r>
          </w:p>
        </w:tc>
      </w:tr>
      <w:tr w:rsidR="00EE7FEC" w:rsidRPr="00876BD6" w14:paraId="565821ED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5F0D7E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A9553DE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BF5539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354300" w14:textId="77777777" w:rsidR="00EE7FEC" w:rsidRPr="00876BD6" w:rsidRDefault="00EE7FEC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</w:tbl>
    <w:p w14:paraId="0E1A7384" w14:textId="77777777" w:rsidR="00EE7FEC" w:rsidRDefault="00EE7FEC" w:rsidP="00EE7FEC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4F517AB5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751E4" w14:textId="77777777" w:rsidR="0062061F" w:rsidRDefault="0062061F" w:rsidP="00EE7FEC">
      <w:r>
        <w:separator/>
      </w:r>
    </w:p>
  </w:endnote>
  <w:endnote w:type="continuationSeparator" w:id="0">
    <w:p w14:paraId="3BA764DF" w14:textId="77777777" w:rsidR="0062061F" w:rsidRDefault="0062061F" w:rsidP="00EE7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F0244" w14:textId="77777777" w:rsidR="0062061F" w:rsidRDefault="0062061F" w:rsidP="00EE7FEC">
      <w:r>
        <w:separator/>
      </w:r>
    </w:p>
  </w:footnote>
  <w:footnote w:type="continuationSeparator" w:id="0">
    <w:p w14:paraId="69D67CC5" w14:textId="77777777" w:rsidR="0062061F" w:rsidRDefault="0062061F" w:rsidP="00EE7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13"/>
    <w:rsid w:val="00264BCF"/>
    <w:rsid w:val="0062061F"/>
    <w:rsid w:val="00A32314"/>
    <w:rsid w:val="00AF278E"/>
    <w:rsid w:val="00DD5E13"/>
    <w:rsid w:val="00E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8DC74"/>
  <w15:chartTrackingRefBased/>
  <w15:docId w15:val="{2355F74D-3DA3-4988-BA7E-B2F9D18D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7F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7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7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6:00Z</dcterms:created>
  <dcterms:modified xsi:type="dcterms:W3CDTF">2025-06-07T15:59:00Z</dcterms:modified>
</cp:coreProperties>
</file>